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vertAnchor="page" w:horzAnchor="margin" w:tblpY="2056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46C60" w:rsidRPr="00BE5BF7" w14:paraId="40DE8F22" w14:textId="77777777" w:rsidTr="00146C60">
        <w:tc>
          <w:tcPr>
            <w:tcW w:w="125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7A74DB2" w14:textId="77777777" w:rsidR="00146C60" w:rsidRDefault="00146C60" w:rsidP="00146C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hAnsi="Times New Roman" w:cs="Times New Roman"/>
                <w:szCs w:val="21"/>
              </w:rPr>
              <w:t>Cell subsets</w:t>
            </w:r>
          </w:p>
          <w:p w14:paraId="285C72FE" w14:textId="77777777" w:rsidR="00146C60" w:rsidRPr="00BE5BF7" w:rsidRDefault="00146C60" w:rsidP="00146C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cell/1000)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DB43F21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pre-Treatment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median (Q1, Q3)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6E6D26C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post-Treatment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median (Q1, Q3)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0232F68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BE5BF7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BE5BF7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146C60" w:rsidRPr="00BE5BF7" w14:paraId="350F4B95" w14:textId="77777777" w:rsidTr="00146C60">
        <w:tc>
          <w:tcPr>
            <w:tcW w:w="1250" w:type="pct"/>
            <w:tcBorders>
              <w:top w:val="single" w:sz="12" w:space="0" w:color="auto"/>
            </w:tcBorders>
            <w:vAlign w:val="bottom"/>
          </w:tcPr>
          <w:p w14:paraId="3525E9D6" w14:textId="77777777" w:rsidR="00146C60" w:rsidRPr="00BE5BF7" w:rsidRDefault="00146C60" w:rsidP="00146C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umor cell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0A889275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83(233,582)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34675292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37(28,264)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7AD76A20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146C60" w:rsidRPr="00BE5BF7" w14:paraId="7E6BB298" w14:textId="77777777" w:rsidTr="00146C60">
        <w:tc>
          <w:tcPr>
            <w:tcW w:w="1250" w:type="pct"/>
            <w:vAlign w:val="bottom"/>
          </w:tcPr>
          <w:p w14:paraId="26D353A5" w14:textId="77777777" w:rsidR="00146C60" w:rsidRPr="00BE5BF7" w:rsidRDefault="00146C60" w:rsidP="00146C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8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 cells</w:t>
            </w:r>
          </w:p>
        </w:tc>
        <w:tc>
          <w:tcPr>
            <w:tcW w:w="1250" w:type="pct"/>
            <w:vAlign w:val="center"/>
          </w:tcPr>
          <w:p w14:paraId="143CA37B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6(16,42)</w:t>
            </w:r>
          </w:p>
        </w:tc>
        <w:tc>
          <w:tcPr>
            <w:tcW w:w="1250" w:type="pct"/>
            <w:vAlign w:val="center"/>
          </w:tcPr>
          <w:p w14:paraId="7558648C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8(4,20)</w:t>
            </w:r>
          </w:p>
        </w:tc>
        <w:tc>
          <w:tcPr>
            <w:tcW w:w="1250" w:type="pct"/>
            <w:vAlign w:val="center"/>
          </w:tcPr>
          <w:p w14:paraId="5B1637E8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szCs w:val="21"/>
              </w:rPr>
              <w:t>0.013</w:t>
            </w:r>
          </w:p>
        </w:tc>
      </w:tr>
      <w:tr w:rsidR="00146C60" w:rsidRPr="00BE5BF7" w14:paraId="0BE6F74E" w14:textId="77777777" w:rsidTr="00146C60">
        <w:tc>
          <w:tcPr>
            <w:tcW w:w="1250" w:type="pct"/>
            <w:vAlign w:val="bottom"/>
          </w:tcPr>
          <w:p w14:paraId="04AF5FF7" w14:textId="77777777" w:rsidR="00146C60" w:rsidRPr="00BE5BF7" w:rsidRDefault="00146C60" w:rsidP="00146C60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</w:t>
            </w:r>
          </w:p>
        </w:tc>
        <w:tc>
          <w:tcPr>
            <w:tcW w:w="1250" w:type="pct"/>
            <w:vAlign w:val="center"/>
          </w:tcPr>
          <w:p w14:paraId="57014C30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10(5,15)</w:t>
            </w:r>
          </w:p>
        </w:tc>
        <w:tc>
          <w:tcPr>
            <w:tcW w:w="1250" w:type="pct"/>
            <w:vAlign w:val="center"/>
          </w:tcPr>
          <w:p w14:paraId="67D4B5E3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3(2,9)</w:t>
            </w:r>
          </w:p>
        </w:tc>
        <w:tc>
          <w:tcPr>
            <w:tcW w:w="1250" w:type="pct"/>
            <w:vAlign w:val="center"/>
          </w:tcPr>
          <w:p w14:paraId="6652A73F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szCs w:val="21"/>
              </w:rPr>
              <w:t>0.106</w:t>
            </w:r>
          </w:p>
        </w:tc>
      </w:tr>
      <w:tr w:rsidR="00146C60" w:rsidRPr="00BE5BF7" w14:paraId="2D71873D" w14:textId="77777777" w:rsidTr="00146C60">
        <w:tc>
          <w:tcPr>
            <w:tcW w:w="1250" w:type="pct"/>
            <w:vAlign w:val="bottom"/>
          </w:tcPr>
          <w:p w14:paraId="36AA0F87" w14:textId="77777777" w:rsidR="00146C60" w:rsidRPr="00BE5BF7" w:rsidRDefault="00146C60" w:rsidP="00146C60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-cyt</w:t>
            </w:r>
          </w:p>
        </w:tc>
        <w:tc>
          <w:tcPr>
            <w:tcW w:w="1250" w:type="pct"/>
            <w:vAlign w:val="center"/>
          </w:tcPr>
          <w:p w14:paraId="35227D9E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6(1,10)</w:t>
            </w:r>
          </w:p>
        </w:tc>
        <w:tc>
          <w:tcPr>
            <w:tcW w:w="1250" w:type="pct"/>
            <w:vAlign w:val="center"/>
          </w:tcPr>
          <w:p w14:paraId="0739EC7F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2(1,6)</w:t>
            </w:r>
          </w:p>
        </w:tc>
        <w:tc>
          <w:tcPr>
            <w:tcW w:w="1250" w:type="pct"/>
            <w:vAlign w:val="center"/>
          </w:tcPr>
          <w:p w14:paraId="54326C4C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szCs w:val="21"/>
              </w:rPr>
              <w:t>0.156</w:t>
            </w:r>
          </w:p>
        </w:tc>
      </w:tr>
      <w:tr w:rsidR="00146C60" w:rsidRPr="00BE5BF7" w14:paraId="7B8A5924" w14:textId="77777777" w:rsidTr="00146C60">
        <w:tc>
          <w:tcPr>
            <w:tcW w:w="1250" w:type="pct"/>
            <w:vAlign w:val="bottom"/>
          </w:tcPr>
          <w:p w14:paraId="775DEAA6" w14:textId="77777777" w:rsidR="00146C60" w:rsidRPr="00BE5BF7" w:rsidRDefault="00146C60" w:rsidP="00146C60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-pre</w:t>
            </w:r>
          </w:p>
        </w:tc>
        <w:tc>
          <w:tcPr>
            <w:tcW w:w="1250" w:type="pct"/>
            <w:vAlign w:val="center"/>
          </w:tcPr>
          <w:p w14:paraId="68FFEB0C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1(0,2)</w:t>
            </w:r>
          </w:p>
        </w:tc>
        <w:tc>
          <w:tcPr>
            <w:tcW w:w="1250" w:type="pct"/>
            <w:vAlign w:val="center"/>
          </w:tcPr>
          <w:p w14:paraId="3CE9183B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1(0,2)</w:t>
            </w:r>
          </w:p>
        </w:tc>
        <w:tc>
          <w:tcPr>
            <w:tcW w:w="1250" w:type="pct"/>
            <w:vAlign w:val="center"/>
          </w:tcPr>
          <w:p w14:paraId="55536659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szCs w:val="21"/>
              </w:rPr>
              <w:t>0.678</w:t>
            </w:r>
          </w:p>
        </w:tc>
      </w:tr>
      <w:tr w:rsidR="00146C60" w:rsidRPr="00BE5BF7" w14:paraId="064E8A78" w14:textId="77777777" w:rsidTr="00146C60">
        <w:tc>
          <w:tcPr>
            <w:tcW w:w="1250" w:type="pct"/>
            <w:vAlign w:val="bottom"/>
          </w:tcPr>
          <w:p w14:paraId="058AC11A" w14:textId="77777777" w:rsidR="00146C60" w:rsidRPr="00BE5BF7" w:rsidRDefault="00146C60" w:rsidP="00146C60">
            <w:pPr>
              <w:ind w:leftChars="200" w:left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8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bscript"/>
              </w:rPr>
              <w:t>rm-dys</w:t>
            </w:r>
          </w:p>
        </w:tc>
        <w:tc>
          <w:tcPr>
            <w:tcW w:w="1250" w:type="pct"/>
            <w:vAlign w:val="center"/>
          </w:tcPr>
          <w:p w14:paraId="371EC236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(0,6)</w:t>
            </w:r>
          </w:p>
        </w:tc>
        <w:tc>
          <w:tcPr>
            <w:tcW w:w="1250" w:type="pct"/>
            <w:vAlign w:val="center"/>
          </w:tcPr>
          <w:p w14:paraId="320D5B33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(0,1)</w:t>
            </w:r>
          </w:p>
        </w:tc>
        <w:tc>
          <w:tcPr>
            <w:tcW w:w="1250" w:type="pct"/>
            <w:vAlign w:val="center"/>
          </w:tcPr>
          <w:p w14:paraId="4570753D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BE5BF7">
              <w:rPr>
                <w:rFonts w:ascii="Times New Roman" w:eastAsia="等线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146C60" w:rsidRPr="00BE5BF7" w14:paraId="706984B0" w14:textId="77777777" w:rsidTr="00146C60">
        <w:tc>
          <w:tcPr>
            <w:tcW w:w="1250" w:type="pct"/>
            <w:vAlign w:val="bottom"/>
          </w:tcPr>
          <w:p w14:paraId="0E22C0E3" w14:textId="77777777" w:rsidR="00146C60" w:rsidRPr="00BE5BF7" w:rsidRDefault="00146C60" w:rsidP="00146C60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8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bscript"/>
              </w:rPr>
              <w:t>bys</w:t>
            </w:r>
          </w:p>
        </w:tc>
        <w:tc>
          <w:tcPr>
            <w:tcW w:w="1250" w:type="pct"/>
            <w:vAlign w:val="center"/>
          </w:tcPr>
          <w:p w14:paraId="664E8D25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6(9,25)</w:t>
            </w:r>
          </w:p>
        </w:tc>
        <w:tc>
          <w:tcPr>
            <w:tcW w:w="1250" w:type="pct"/>
            <w:vAlign w:val="center"/>
          </w:tcPr>
          <w:p w14:paraId="6E89A59F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(1,10)</w:t>
            </w:r>
          </w:p>
        </w:tc>
        <w:tc>
          <w:tcPr>
            <w:tcW w:w="1250" w:type="pct"/>
            <w:vAlign w:val="center"/>
          </w:tcPr>
          <w:p w14:paraId="31A3B528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146C60" w:rsidRPr="00BE5BF7" w14:paraId="51B0F3EC" w14:textId="77777777" w:rsidTr="00146C60">
        <w:tc>
          <w:tcPr>
            <w:tcW w:w="1250" w:type="pct"/>
            <w:vAlign w:val="bottom"/>
          </w:tcPr>
          <w:p w14:paraId="1B1446E1" w14:textId="77777777" w:rsidR="00146C60" w:rsidRPr="00BE5BF7" w:rsidRDefault="00146C60" w:rsidP="00146C60">
            <w:pPr>
              <w:ind w:leftChars="200" w:left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8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bscript"/>
              </w:rPr>
              <w:t>bys-cyt</w:t>
            </w:r>
          </w:p>
        </w:tc>
        <w:tc>
          <w:tcPr>
            <w:tcW w:w="1250" w:type="pct"/>
            <w:vAlign w:val="center"/>
          </w:tcPr>
          <w:p w14:paraId="73EFF1CA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3(5,20)</w:t>
            </w:r>
          </w:p>
        </w:tc>
        <w:tc>
          <w:tcPr>
            <w:tcW w:w="1250" w:type="pct"/>
            <w:vAlign w:val="center"/>
          </w:tcPr>
          <w:p w14:paraId="571BBA3B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(1,8)</w:t>
            </w:r>
          </w:p>
        </w:tc>
        <w:tc>
          <w:tcPr>
            <w:tcW w:w="1250" w:type="pct"/>
            <w:vAlign w:val="center"/>
          </w:tcPr>
          <w:p w14:paraId="5DC46058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146C60" w:rsidRPr="00BE5BF7" w14:paraId="1177B604" w14:textId="77777777" w:rsidTr="00146C60">
        <w:tc>
          <w:tcPr>
            <w:tcW w:w="1250" w:type="pct"/>
            <w:vAlign w:val="bottom"/>
          </w:tcPr>
          <w:p w14:paraId="0C8A8A6A" w14:textId="77777777" w:rsidR="00146C60" w:rsidRPr="00BE5BF7" w:rsidRDefault="00146C60" w:rsidP="00146C60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ys-pre</w:t>
            </w:r>
          </w:p>
        </w:tc>
        <w:tc>
          <w:tcPr>
            <w:tcW w:w="1250" w:type="pct"/>
            <w:vAlign w:val="center"/>
          </w:tcPr>
          <w:p w14:paraId="39ECCAA4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1(0,3)</w:t>
            </w:r>
          </w:p>
        </w:tc>
        <w:tc>
          <w:tcPr>
            <w:tcW w:w="1250" w:type="pct"/>
            <w:vAlign w:val="center"/>
          </w:tcPr>
          <w:p w14:paraId="4C26D004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1(0,3)</w:t>
            </w:r>
          </w:p>
        </w:tc>
        <w:tc>
          <w:tcPr>
            <w:tcW w:w="1250" w:type="pct"/>
            <w:vAlign w:val="center"/>
          </w:tcPr>
          <w:p w14:paraId="08070C83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szCs w:val="21"/>
              </w:rPr>
              <w:t>0.796</w:t>
            </w:r>
          </w:p>
        </w:tc>
      </w:tr>
      <w:tr w:rsidR="00146C60" w:rsidRPr="00BE5BF7" w14:paraId="441E9D91" w14:textId="77777777" w:rsidTr="00146C60">
        <w:tc>
          <w:tcPr>
            <w:tcW w:w="1250" w:type="pct"/>
            <w:vAlign w:val="bottom"/>
          </w:tcPr>
          <w:p w14:paraId="388E6250" w14:textId="77777777" w:rsidR="00146C60" w:rsidRPr="00BE5BF7" w:rsidRDefault="00146C60" w:rsidP="00146C60">
            <w:pPr>
              <w:ind w:leftChars="200" w:left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8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bscript"/>
              </w:rPr>
              <w:t>bys-dys</w:t>
            </w:r>
          </w:p>
        </w:tc>
        <w:tc>
          <w:tcPr>
            <w:tcW w:w="1250" w:type="pct"/>
            <w:vAlign w:val="center"/>
          </w:tcPr>
          <w:p w14:paraId="495E6D01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(0,3)</w:t>
            </w:r>
          </w:p>
        </w:tc>
        <w:tc>
          <w:tcPr>
            <w:tcW w:w="1250" w:type="pct"/>
            <w:vAlign w:val="center"/>
          </w:tcPr>
          <w:p w14:paraId="4688A651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(0,0)</w:t>
            </w:r>
          </w:p>
        </w:tc>
        <w:tc>
          <w:tcPr>
            <w:tcW w:w="1250" w:type="pct"/>
            <w:vAlign w:val="center"/>
          </w:tcPr>
          <w:p w14:paraId="03613AEF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BE5BF7">
              <w:rPr>
                <w:rFonts w:ascii="Times New Roman" w:eastAsia="等线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146C60" w:rsidRPr="00BE5BF7" w14:paraId="08230038" w14:textId="77777777" w:rsidTr="00146C60">
        <w:tc>
          <w:tcPr>
            <w:tcW w:w="1250" w:type="pct"/>
            <w:vAlign w:val="bottom"/>
          </w:tcPr>
          <w:p w14:paraId="658FAD19" w14:textId="77777777" w:rsidR="00146C60" w:rsidRPr="00BE5BF7" w:rsidRDefault="00146C60" w:rsidP="00146C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4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 cells</w:t>
            </w:r>
          </w:p>
        </w:tc>
        <w:tc>
          <w:tcPr>
            <w:tcW w:w="1250" w:type="pct"/>
            <w:vAlign w:val="center"/>
          </w:tcPr>
          <w:p w14:paraId="53F087B9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69(205,350)</w:t>
            </w:r>
          </w:p>
        </w:tc>
        <w:tc>
          <w:tcPr>
            <w:tcW w:w="1250" w:type="pct"/>
            <w:vAlign w:val="center"/>
          </w:tcPr>
          <w:p w14:paraId="4D93B6C6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91(161,543)</w:t>
            </w:r>
          </w:p>
        </w:tc>
        <w:tc>
          <w:tcPr>
            <w:tcW w:w="1250" w:type="pct"/>
            <w:vAlign w:val="center"/>
          </w:tcPr>
          <w:p w14:paraId="36D7995B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szCs w:val="21"/>
              </w:rPr>
              <w:t>0.021</w:t>
            </w:r>
          </w:p>
        </w:tc>
      </w:tr>
      <w:tr w:rsidR="00146C60" w:rsidRPr="00BE5BF7" w14:paraId="7906C103" w14:textId="77777777" w:rsidTr="00146C60">
        <w:tc>
          <w:tcPr>
            <w:tcW w:w="1250" w:type="pct"/>
            <w:vAlign w:val="bottom"/>
          </w:tcPr>
          <w:p w14:paraId="41CC14BF" w14:textId="77777777" w:rsidR="00146C60" w:rsidRPr="00BE5BF7" w:rsidRDefault="00146C60" w:rsidP="00146C60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4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</w:t>
            </w: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bscript"/>
              </w:rPr>
              <w:t>con</w:t>
            </w:r>
          </w:p>
        </w:tc>
        <w:tc>
          <w:tcPr>
            <w:tcW w:w="1250" w:type="pct"/>
            <w:vAlign w:val="center"/>
          </w:tcPr>
          <w:p w14:paraId="4D44CA43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41(179,310)</w:t>
            </w:r>
          </w:p>
        </w:tc>
        <w:tc>
          <w:tcPr>
            <w:tcW w:w="1250" w:type="pct"/>
            <w:vAlign w:val="center"/>
          </w:tcPr>
          <w:p w14:paraId="6310553D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79(158,515)</w:t>
            </w:r>
          </w:p>
        </w:tc>
        <w:tc>
          <w:tcPr>
            <w:tcW w:w="1250" w:type="pct"/>
            <w:vAlign w:val="center"/>
          </w:tcPr>
          <w:p w14:paraId="04A2EA64" w14:textId="77777777" w:rsidR="00146C60" w:rsidRPr="00BE5BF7" w:rsidRDefault="00146C60" w:rsidP="00146C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b/>
                <w:bCs/>
                <w:szCs w:val="21"/>
              </w:rPr>
              <w:t>0.009</w:t>
            </w:r>
          </w:p>
        </w:tc>
      </w:tr>
      <w:tr w:rsidR="00146C60" w:rsidRPr="00BE5BF7" w14:paraId="678936EC" w14:textId="77777777" w:rsidTr="00146C60">
        <w:tc>
          <w:tcPr>
            <w:tcW w:w="1250" w:type="pct"/>
            <w:tcBorders>
              <w:bottom w:val="single" w:sz="18" w:space="0" w:color="auto"/>
            </w:tcBorders>
            <w:vAlign w:val="bottom"/>
          </w:tcPr>
          <w:p w14:paraId="13278342" w14:textId="77777777" w:rsidR="00146C60" w:rsidRPr="00BE5BF7" w:rsidRDefault="00146C60" w:rsidP="00146C6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CD4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eg</w:t>
            </w:r>
          </w:p>
        </w:tc>
        <w:tc>
          <w:tcPr>
            <w:tcW w:w="1250" w:type="pct"/>
            <w:tcBorders>
              <w:bottom w:val="single" w:sz="18" w:space="0" w:color="auto"/>
            </w:tcBorders>
            <w:vAlign w:val="center"/>
          </w:tcPr>
          <w:p w14:paraId="6DE3357E" w14:textId="77777777" w:rsidR="00146C60" w:rsidRPr="00BE5BF7" w:rsidRDefault="00146C60" w:rsidP="00146C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27(11,41)</w:t>
            </w:r>
          </w:p>
        </w:tc>
        <w:tc>
          <w:tcPr>
            <w:tcW w:w="1250" w:type="pct"/>
            <w:tcBorders>
              <w:bottom w:val="single" w:sz="18" w:space="0" w:color="auto"/>
            </w:tcBorders>
            <w:vAlign w:val="center"/>
          </w:tcPr>
          <w:p w14:paraId="40881DA8" w14:textId="77777777" w:rsidR="00146C60" w:rsidRPr="00BE5BF7" w:rsidRDefault="00146C60" w:rsidP="00146C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color w:val="000000"/>
                <w:szCs w:val="21"/>
              </w:rPr>
              <w:t>18(4,31)</w:t>
            </w:r>
          </w:p>
        </w:tc>
        <w:tc>
          <w:tcPr>
            <w:tcW w:w="1250" w:type="pct"/>
            <w:tcBorders>
              <w:bottom w:val="single" w:sz="18" w:space="0" w:color="auto"/>
            </w:tcBorders>
            <w:vAlign w:val="center"/>
          </w:tcPr>
          <w:p w14:paraId="40E68BAD" w14:textId="77777777" w:rsidR="00146C60" w:rsidRPr="00BE5BF7" w:rsidRDefault="00146C60" w:rsidP="00146C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5BF7">
              <w:rPr>
                <w:rFonts w:ascii="Times New Roman" w:eastAsia="等线" w:hAnsi="Times New Roman" w:cs="Times New Roman"/>
                <w:szCs w:val="21"/>
              </w:rPr>
              <w:t xml:space="preserve">0.088 </w:t>
            </w:r>
          </w:p>
        </w:tc>
      </w:tr>
    </w:tbl>
    <w:p w14:paraId="5C967845" w14:textId="77777777" w:rsidR="00146C60" w:rsidRDefault="00742E38" w:rsidP="00742E38">
      <w:pPr>
        <w:rPr>
          <w:rFonts w:hint="eastAsia"/>
        </w:rPr>
      </w:pPr>
      <w:r w:rsidRPr="00BE5BF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BB25A6" w:rsidRPr="00BE5BF7">
        <w:rPr>
          <w:rFonts w:ascii="Times New Roman" w:hAnsi="Times New Roman" w:cs="Times New Roman"/>
          <w:b/>
          <w:bCs/>
          <w:szCs w:val="21"/>
        </w:rPr>
        <w:t>T</w:t>
      </w:r>
      <w:r w:rsidR="005B10EB" w:rsidRPr="00BE5BF7">
        <w:rPr>
          <w:rFonts w:ascii="Times New Roman" w:hAnsi="Times New Roman" w:cs="Times New Roman"/>
          <w:b/>
          <w:bCs/>
          <w:szCs w:val="21"/>
        </w:rPr>
        <w:t>able</w:t>
      </w:r>
      <w:r w:rsidRPr="00BE5BF7">
        <w:rPr>
          <w:rFonts w:ascii="Times New Roman" w:hAnsi="Times New Roman" w:cs="Times New Roman"/>
          <w:b/>
          <w:bCs/>
          <w:szCs w:val="21"/>
        </w:rPr>
        <w:t xml:space="preserve"> </w:t>
      </w:r>
      <w:r w:rsidR="005B10EB" w:rsidRPr="00BE5BF7">
        <w:rPr>
          <w:rFonts w:ascii="Times New Roman" w:hAnsi="Times New Roman" w:cs="Times New Roman"/>
          <w:b/>
          <w:bCs/>
          <w:szCs w:val="21"/>
        </w:rPr>
        <w:t>1</w:t>
      </w:r>
      <w:r w:rsidR="00A54F77" w:rsidRPr="00BE5BF7">
        <w:rPr>
          <w:rFonts w:ascii="Times New Roman" w:hAnsi="Times New Roman" w:cs="Times New Roman"/>
          <w:b/>
          <w:bCs/>
          <w:szCs w:val="21"/>
        </w:rPr>
        <w:t>.</w:t>
      </w:r>
      <w:r w:rsidR="00B94CDD" w:rsidRPr="00BE5BF7">
        <w:rPr>
          <w:rFonts w:ascii="Times New Roman" w:hAnsi="Times New Roman" w:cs="Times New Roman"/>
          <w:b/>
          <w:bCs/>
          <w:szCs w:val="21"/>
        </w:rPr>
        <w:t xml:space="preserve"> </w:t>
      </w:r>
      <w:r w:rsidR="006729BB" w:rsidRPr="00BE5BF7">
        <w:rPr>
          <w:rFonts w:ascii="Times New Roman" w:hAnsi="Times New Roman" w:cs="Times New Roman"/>
          <w:b/>
          <w:bCs/>
          <w:szCs w:val="21"/>
        </w:rPr>
        <w:t>Changes in the tumor</w:t>
      </w:r>
      <w:r w:rsidR="00A54F77" w:rsidRPr="00BE5BF7">
        <w:rPr>
          <w:rFonts w:ascii="Times New Roman" w:hAnsi="Times New Roman" w:cs="Times New Roman"/>
          <w:b/>
          <w:bCs/>
          <w:szCs w:val="21"/>
        </w:rPr>
        <w:t xml:space="preserve"> immune</w:t>
      </w:r>
      <w:r w:rsidR="006729BB" w:rsidRPr="00BE5BF7">
        <w:rPr>
          <w:rFonts w:ascii="Times New Roman" w:hAnsi="Times New Roman" w:cs="Times New Roman"/>
          <w:b/>
          <w:bCs/>
          <w:szCs w:val="21"/>
        </w:rPr>
        <w:t xml:space="preserve"> microenvironment of </w:t>
      </w:r>
      <w:r w:rsidR="00AC6ACD" w:rsidRPr="00BE5BF7">
        <w:rPr>
          <w:rFonts w:ascii="Times New Roman" w:hAnsi="Times New Roman" w:cs="Times New Roman"/>
          <w:b/>
          <w:bCs/>
          <w:szCs w:val="21"/>
        </w:rPr>
        <w:t>overall group</w:t>
      </w:r>
      <w:r w:rsidR="006729BB" w:rsidRPr="00BE5BF7">
        <w:rPr>
          <w:rFonts w:ascii="Times New Roman" w:hAnsi="Times New Roman" w:cs="Times New Roman"/>
          <w:b/>
          <w:bCs/>
          <w:szCs w:val="21"/>
        </w:rPr>
        <w:t xml:space="preserve"> </w:t>
      </w:r>
      <w:r w:rsidR="004F710A" w:rsidRPr="00BE5BF7">
        <w:rPr>
          <w:rFonts w:ascii="Times New Roman" w:hAnsi="Times New Roman" w:cs="Times New Roman"/>
          <w:b/>
          <w:bCs/>
          <w:szCs w:val="21"/>
        </w:rPr>
        <w:t>after</w:t>
      </w:r>
      <w:r w:rsidR="006729BB" w:rsidRPr="00BE5BF7">
        <w:rPr>
          <w:rFonts w:ascii="Times New Roman" w:hAnsi="Times New Roman" w:cs="Times New Roman"/>
          <w:b/>
          <w:bCs/>
          <w:szCs w:val="21"/>
        </w:rPr>
        <w:t xml:space="preserve"> </w:t>
      </w:r>
      <w:r w:rsidR="004F710A" w:rsidRPr="00BE5BF7">
        <w:rPr>
          <w:rFonts w:ascii="Times New Roman" w:hAnsi="Times New Roman" w:cs="Times New Roman"/>
          <w:b/>
          <w:bCs/>
          <w:szCs w:val="21"/>
        </w:rPr>
        <w:t>neoadjuvant chemoimmunotherapy</w:t>
      </w:r>
      <w:r w:rsidR="00146C60" w:rsidRPr="00146C60">
        <w:rPr>
          <w:rFonts w:hint="eastAsia"/>
        </w:rPr>
        <w:t xml:space="preserve"> </w:t>
      </w:r>
    </w:p>
    <w:p w14:paraId="252EE77C" w14:textId="2F704A27" w:rsidR="00146C60" w:rsidRPr="00DB7D00" w:rsidRDefault="00146C60" w:rsidP="00742E38">
      <w:pPr>
        <w:rPr>
          <w:rFonts w:ascii="Times New Roman" w:hAnsi="Times New Roman" w:cs="Times New Roman"/>
          <w:szCs w:val="21"/>
        </w:rPr>
      </w:pPr>
      <w:bookmarkStart w:id="0" w:name="_Hlk209704629"/>
      <w:r w:rsidRPr="00DB7D00">
        <w:rPr>
          <w:rFonts w:ascii="Times New Roman" w:hAnsi="Times New Roman" w:cs="Times New Roman" w:hint="eastAsia"/>
          <w:szCs w:val="21"/>
        </w:rPr>
        <w:t>The data presentation shows the median and interquartile range of cell density for each cell subset per 1000 cells.</w:t>
      </w:r>
      <w:r w:rsidR="005F2F76" w:rsidRPr="00DB7D00">
        <w:rPr>
          <w:rFonts w:hint="eastAsia"/>
          <w:szCs w:val="21"/>
        </w:rPr>
        <w:t xml:space="preserve"> </w:t>
      </w:r>
      <w:r w:rsidR="005F2F76" w:rsidRPr="00DB7D00">
        <w:rPr>
          <w:rFonts w:ascii="Times New Roman" w:hAnsi="Times New Roman" w:cs="Times New Roman" w:hint="eastAsia"/>
          <w:szCs w:val="21"/>
        </w:rPr>
        <w:t xml:space="preserve">Boldface type indicates statistical significance on </w:t>
      </w:r>
      <w:bookmarkStart w:id="1" w:name="_Hlk210053234"/>
      <w:r w:rsidR="00DB7D00" w:rsidRPr="00DB7D00">
        <w:rPr>
          <w:rFonts w:ascii="Times New Roman" w:eastAsia="微软雅黑" w:hAnsi="Times New Roman" w:cs="Times New Roman"/>
          <w:szCs w:val="21"/>
        </w:rPr>
        <w:t>paired nonparametric Wilcoxon test</w:t>
      </w:r>
      <w:r w:rsidR="005F2F76" w:rsidRPr="00DB7D00">
        <w:rPr>
          <w:rFonts w:ascii="Times New Roman" w:hAnsi="Times New Roman" w:cs="Times New Roman" w:hint="eastAsia"/>
          <w:szCs w:val="21"/>
        </w:rPr>
        <w:t>.</w:t>
      </w:r>
      <w:bookmarkEnd w:id="1"/>
      <w:r w:rsidR="005F2F76" w:rsidRPr="00DB7D00">
        <w:rPr>
          <w:rFonts w:hint="eastAsia"/>
          <w:szCs w:val="21"/>
        </w:rPr>
        <w:t xml:space="preserve"> </w:t>
      </w:r>
    </w:p>
    <w:bookmarkEnd w:id="0"/>
    <w:p w14:paraId="0ED492DE" w14:textId="77777777" w:rsidR="005F2F76" w:rsidRPr="00BE5BF7" w:rsidRDefault="005F2F76">
      <w:pPr>
        <w:rPr>
          <w:rFonts w:ascii="Times New Roman" w:hAnsi="Times New Roman" w:cs="Times New Roman"/>
          <w:b/>
          <w:bCs/>
          <w:szCs w:val="21"/>
        </w:rPr>
      </w:pPr>
    </w:p>
    <w:sectPr w:rsidR="005F2F76" w:rsidRPr="00BE5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DD445" w14:textId="77777777" w:rsidR="00F55147" w:rsidRDefault="00F55147" w:rsidP="00E00CF4">
      <w:pPr>
        <w:rPr>
          <w:rFonts w:hint="eastAsia"/>
        </w:rPr>
      </w:pPr>
      <w:r>
        <w:separator/>
      </w:r>
    </w:p>
  </w:endnote>
  <w:endnote w:type="continuationSeparator" w:id="0">
    <w:p w14:paraId="7FF709FC" w14:textId="77777777" w:rsidR="00F55147" w:rsidRDefault="00F55147" w:rsidP="00E00C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AA81E" w14:textId="77777777" w:rsidR="00F55147" w:rsidRDefault="00F55147" w:rsidP="00E00CF4">
      <w:pPr>
        <w:rPr>
          <w:rFonts w:hint="eastAsia"/>
        </w:rPr>
      </w:pPr>
      <w:r>
        <w:separator/>
      </w:r>
    </w:p>
  </w:footnote>
  <w:footnote w:type="continuationSeparator" w:id="0">
    <w:p w14:paraId="2773FC0F" w14:textId="77777777" w:rsidR="00F55147" w:rsidRDefault="00F55147" w:rsidP="00E00C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F60"/>
    <w:rsid w:val="000379F0"/>
    <w:rsid w:val="000409AE"/>
    <w:rsid w:val="000A7E95"/>
    <w:rsid w:val="001002B1"/>
    <w:rsid w:val="00103EE2"/>
    <w:rsid w:val="00146C60"/>
    <w:rsid w:val="00155F25"/>
    <w:rsid w:val="00170236"/>
    <w:rsid w:val="0018562D"/>
    <w:rsid w:val="001F082A"/>
    <w:rsid w:val="00200073"/>
    <w:rsid w:val="00205E42"/>
    <w:rsid w:val="00213B42"/>
    <w:rsid w:val="00295CD0"/>
    <w:rsid w:val="003A3936"/>
    <w:rsid w:val="00460C5B"/>
    <w:rsid w:val="004A2BB9"/>
    <w:rsid w:val="004C26A4"/>
    <w:rsid w:val="004D4E0F"/>
    <w:rsid w:val="004F710A"/>
    <w:rsid w:val="00505BB6"/>
    <w:rsid w:val="005245D6"/>
    <w:rsid w:val="005A2175"/>
    <w:rsid w:val="005B10EB"/>
    <w:rsid w:val="005F2F76"/>
    <w:rsid w:val="0060648C"/>
    <w:rsid w:val="006142B8"/>
    <w:rsid w:val="006550E9"/>
    <w:rsid w:val="00661DA9"/>
    <w:rsid w:val="006729BB"/>
    <w:rsid w:val="0068162A"/>
    <w:rsid w:val="006D322C"/>
    <w:rsid w:val="006F3017"/>
    <w:rsid w:val="006F6A3D"/>
    <w:rsid w:val="00742E38"/>
    <w:rsid w:val="00785C7E"/>
    <w:rsid w:val="007A416D"/>
    <w:rsid w:val="007E2FF8"/>
    <w:rsid w:val="007F627C"/>
    <w:rsid w:val="00807B20"/>
    <w:rsid w:val="00854681"/>
    <w:rsid w:val="008F6CC8"/>
    <w:rsid w:val="00996E9B"/>
    <w:rsid w:val="00A12413"/>
    <w:rsid w:val="00A45179"/>
    <w:rsid w:val="00A54F77"/>
    <w:rsid w:val="00A87AC8"/>
    <w:rsid w:val="00AB176F"/>
    <w:rsid w:val="00AB48EF"/>
    <w:rsid w:val="00AC6ACD"/>
    <w:rsid w:val="00AD3CA2"/>
    <w:rsid w:val="00AE2DA6"/>
    <w:rsid w:val="00B13676"/>
    <w:rsid w:val="00B61A65"/>
    <w:rsid w:val="00B77F83"/>
    <w:rsid w:val="00B94CDD"/>
    <w:rsid w:val="00BB25A6"/>
    <w:rsid w:val="00BD79A8"/>
    <w:rsid w:val="00BE5BF7"/>
    <w:rsid w:val="00BE747C"/>
    <w:rsid w:val="00C204C2"/>
    <w:rsid w:val="00C4256D"/>
    <w:rsid w:val="00C81670"/>
    <w:rsid w:val="00C81EE3"/>
    <w:rsid w:val="00CA251B"/>
    <w:rsid w:val="00CA76E8"/>
    <w:rsid w:val="00CC42AA"/>
    <w:rsid w:val="00D958F5"/>
    <w:rsid w:val="00DA1AE7"/>
    <w:rsid w:val="00DB7D00"/>
    <w:rsid w:val="00DE4C4E"/>
    <w:rsid w:val="00E0058F"/>
    <w:rsid w:val="00E00CF4"/>
    <w:rsid w:val="00E0737C"/>
    <w:rsid w:val="00E41394"/>
    <w:rsid w:val="00E82E79"/>
    <w:rsid w:val="00E9614F"/>
    <w:rsid w:val="00EC3FED"/>
    <w:rsid w:val="00EF1C0C"/>
    <w:rsid w:val="00EF30C6"/>
    <w:rsid w:val="00F03FBE"/>
    <w:rsid w:val="00F125B3"/>
    <w:rsid w:val="00F35E21"/>
    <w:rsid w:val="00F456F8"/>
    <w:rsid w:val="00F55147"/>
    <w:rsid w:val="00F57F60"/>
    <w:rsid w:val="00FD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117F71"/>
  <w15:chartTrackingRefBased/>
  <w15:docId w15:val="{5C7C82ED-74B5-4CD3-9DB7-0771D4839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C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C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CF4"/>
    <w:rPr>
      <w:sz w:val="18"/>
      <w:szCs w:val="18"/>
    </w:rPr>
  </w:style>
  <w:style w:type="table" w:styleId="a7">
    <w:name w:val="Table Grid"/>
    <w:basedOn w:val="a1"/>
    <w:uiPriority w:val="39"/>
    <w:rsid w:val="00E00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60648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8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1</Pages>
  <Words>125</Words>
  <Characters>785</Characters>
  <Application>Microsoft Office Word</Application>
  <DocSecurity>0</DocSecurity>
  <Lines>65</Lines>
  <Paragraphs>64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W</dc:creator>
  <cp:keywords/>
  <dc:description/>
  <cp:lastModifiedBy>L W</cp:lastModifiedBy>
  <cp:revision>27</cp:revision>
  <dcterms:created xsi:type="dcterms:W3CDTF">2024-10-31T08:32:00Z</dcterms:created>
  <dcterms:modified xsi:type="dcterms:W3CDTF">2025-09-2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6c954f-2b27-4d18-97be-c87b261f2520</vt:lpwstr>
  </property>
</Properties>
</file>